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72DC9" w14:textId="77777777" w:rsidR="00ED3897" w:rsidRDefault="00ED3897">
      <w:pPr>
        <w:rPr>
          <w:rFonts w:ascii="Calibri" w:hAnsi="Calibri"/>
          <w:b/>
          <w:bCs/>
          <w:color w:val="000000"/>
          <w:sz w:val="20"/>
          <w:szCs w:val="20"/>
        </w:rPr>
      </w:pPr>
      <w:r>
        <w:rPr>
          <w:rFonts w:ascii="Calibri" w:hAnsi="Calibri"/>
          <w:b/>
          <w:bCs/>
          <w:color w:val="000000"/>
          <w:sz w:val="20"/>
          <w:szCs w:val="20"/>
        </w:rPr>
        <w:t>Supplementary Material</w:t>
      </w:r>
    </w:p>
    <w:p w14:paraId="04C11283" w14:textId="77777777" w:rsidR="00ED3897" w:rsidRDefault="00ED3897">
      <w:pPr>
        <w:rPr>
          <w:rFonts w:ascii="Calibri" w:hAnsi="Calibri"/>
          <w:b/>
          <w:bCs/>
          <w:color w:val="000000"/>
          <w:sz w:val="20"/>
          <w:szCs w:val="20"/>
        </w:rPr>
      </w:pPr>
    </w:p>
    <w:p w14:paraId="319CA89E" w14:textId="3E309F28" w:rsidR="001823C6" w:rsidRPr="001B7DEE" w:rsidRDefault="00B725E3">
      <w:pPr>
        <w:rPr>
          <w:rFonts w:ascii="Calibri" w:hAnsi="Calibri"/>
          <w:b/>
          <w:bCs/>
          <w:color w:val="000000"/>
          <w:sz w:val="20"/>
          <w:szCs w:val="20"/>
        </w:rPr>
      </w:pPr>
      <w:r>
        <w:rPr>
          <w:rFonts w:ascii="Calibri" w:hAnsi="Calibri"/>
          <w:b/>
          <w:bCs/>
          <w:color w:val="000000"/>
          <w:sz w:val="20"/>
          <w:szCs w:val="20"/>
        </w:rPr>
        <w:t xml:space="preserve">Table </w:t>
      </w:r>
      <w:r w:rsidR="00ED3897">
        <w:rPr>
          <w:rFonts w:ascii="Calibri" w:hAnsi="Calibri"/>
          <w:b/>
          <w:bCs/>
          <w:color w:val="000000"/>
          <w:sz w:val="20"/>
          <w:szCs w:val="20"/>
        </w:rPr>
        <w:t xml:space="preserve">A: </w:t>
      </w:r>
      <w:r w:rsidR="001823C6" w:rsidRPr="001B7DEE">
        <w:rPr>
          <w:rFonts w:ascii="Calibri" w:hAnsi="Calibri"/>
          <w:b/>
          <w:bCs/>
          <w:color w:val="000000"/>
          <w:sz w:val="20"/>
          <w:szCs w:val="20"/>
        </w:rPr>
        <w:t>Longitudinal changes in mental health symptoms and substance use</w:t>
      </w:r>
      <w:r w:rsidR="00ED3897">
        <w:rPr>
          <w:rFonts w:ascii="Calibri" w:hAnsi="Calibri"/>
          <w:b/>
          <w:bCs/>
          <w:color w:val="000000"/>
          <w:sz w:val="20"/>
          <w:szCs w:val="20"/>
        </w:rPr>
        <w:t xml:space="preserve"> among female participants </w:t>
      </w:r>
    </w:p>
    <w:p w14:paraId="789C1F00" w14:textId="77777777" w:rsidR="000E1F78" w:rsidRPr="001B7DEE" w:rsidRDefault="000E1F78">
      <w:pPr>
        <w:rPr>
          <w:rFonts w:ascii="Calibri" w:hAnsi="Calibri"/>
          <w:b/>
          <w:bCs/>
          <w:color w:val="000000"/>
          <w:sz w:val="20"/>
          <w:szCs w:val="20"/>
        </w:rPr>
      </w:pPr>
    </w:p>
    <w:tbl>
      <w:tblPr>
        <w:tblW w:w="9751" w:type="dxa"/>
        <w:tblLayout w:type="fixed"/>
        <w:tblLook w:val="04A0" w:firstRow="1" w:lastRow="0" w:firstColumn="1" w:lastColumn="0" w:noHBand="0" w:noVBand="1"/>
      </w:tblPr>
      <w:tblGrid>
        <w:gridCol w:w="3798"/>
        <w:gridCol w:w="425"/>
        <w:gridCol w:w="709"/>
        <w:gridCol w:w="1276"/>
        <w:gridCol w:w="1455"/>
        <w:gridCol w:w="1069"/>
        <w:gridCol w:w="1019"/>
      </w:tblGrid>
      <w:tr w:rsidR="00B44E63" w:rsidRPr="001B7DEE" w14:paraId="53BB3DFE" w14:textId="77777777" w:rsidTr="00B44E63">
        <w:trPr>
          <w:trHeight w:val="446"/>
        </w:trPr>
        <w:tc>
          <w:tcPr>
            <w:tcW w:w="3798" w:type="dxa"/>
            <w:shd w:val="clear" w:color="auto" w:fill="auto"/>
            <w:noWrap/>
            <w:vAlign w:val="center"/>
          </w:tcPr>
          <w:p w14:paraId="2104CDDE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6217EF5A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528" w:type="dxa"/>
            <w:gridSpan w:val="5"/>
            <w:tcBorders>
              <w:bottom w:val="single" w:sz="4" w:space="0" w:color="auto"/>
            </w:tcBorders>
            <w:vAlign w:val="center"/>
          </w:tcPr>
          <w:p w14:paraId="16457334" w14:textId="47590D2A" w:rsidR="00B44E63" w:rsidRPr="001B7DEE" w:rsidRDefault="00174AA7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Female participants followed-up to study end (N=71)</w:t>
            </w:r>
          </w:p>
        </w:tc>
      </w:tr>
      <w:tr w:rsidR="00B44E63" w:rsidRPr="001B7DEE" w14:paraId="2C22B51D" w14:textId="77777777" w:rsidTr="00B44E63">
        <w:trPr>
          <w:trHeight w:val="446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398EE2C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11917F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DC85A" w14:textId="540691BB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6064" w14:textId="09282B38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  <w:t xml:space="preserve">Study entry 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2C6CC" w14:textId="1C071433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  <w:t xml:space="preserve">Study end 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E80135D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D2D0" w14:textId="1F353421" w:rsidR="00B44E63" w:rsidRPr="001B7DEE" w:rsidRDefault="00B44E63" w:rsidP="00960A9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6FF0C691" w14:textId="77777777" w:rsidTr="00B44E63">
        <w:trPr>
          <w:trHeight w:val="291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A8AD27B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480F5A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96ED" w14:textId="540A919C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275FA" w14:textId="6D32DB13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 (%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CD84F" w14:textId="1442526F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341F2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P value*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5C58B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% diff</w:t>
            </w:r>
          </w:p>
        </w:tc>
      </w:tr>
      <w:tr w:rsidR="00B44E63" w:rsidRPr="001B7DEE" w14:paraId="0D1BF294" w14:textId="77777777" w:rsidTr="00B44E63">
        <w:trPr>
          <w:trHeight w:val="330"/>
        </w:trPr>
        <w:tc>
          <w:tcPr>
            <w:tcW w:w="3798" w:type="dxa"/>
            <w:shd w:val="clear" w:color="auto" w:fill="auto"/>
            <w:vAlign w:val="center"/>
            <w:hideMark/>
          </w:tcPr>
          <w:p w14:paraId="02FE9267" w14:textId="0A645CF4" w:rsidR="00B44E63" w:rsidRPr="001B7DEE" w:rsidRDefault="00B44E63" w:rsidP="00960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Mental Health Symptom score ≥ threshold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9560676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D95117" w14:textId="75E04F7B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26D05D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4B4F07" w14:textId="6965FC50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B686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B1AB3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20DE17D7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0435CADF" w14:textId="0E6BC944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CRIES -13 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425" w:type="dxa"/>
          </w:tcPr>
          <w:p w14:paraId="1680B52D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D0BA2B" w14:textId="0899FCB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B60C2" w14:textId="76945BC8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1 (91.0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4BE5B78" w14:textId="36E6B893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9 (73.1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7E133CA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58CB9DA" w14:textId="53E158E6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7.9%</w:t>
            </w:r>
          </w:p>
        </w:tc>
      </w:tr>
      <w:tr w:rsidR="00B44E63" w:rsidRPr="001B7DEE" w14:paraId="75F6492B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03455CEA" w14:textId="344846A3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S-MFQ 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425" w:type="dxa"/>
          </w:tcPr>
          <w:p w14:paraId="1B94992F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CDEEE" w14:textId="40A8821E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F7D286" w14:textId="74AAA785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1 (89.7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4B52C4C" w14:textId="6CD1BFA3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7 (54.4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71A801C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&lt;0.0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EB1899E" w14:textId="661E17FF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35.3%</w:t>
            </w:r>
          </w:p>
        </w:tc>
      </w:tr>
      <w:tr w:rsidR="00B44E63" w:rsidRPr="001B7DEE" w14:paraId="5288BFB0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0461E658" w14:textId="1EBC77DC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SCARED 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425" w:type="dxa"/>
          </w:tcPr>
          <w:p w14:paraId="13D27FB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552AE" w14:textId="5C21B2BA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C13C7" w14:textId="4D08DC50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8 (76.2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0CD3F4E" w14:textId="1E08532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8 (60.3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D76DEE4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451BEE6" w14:textId="203966E4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5.9%</w:t>
            </w:r>
          </w:p>
        </w:tc>
      </w:tr>
      <w:tr w:rsidR="00B44E63" w:rsidRPr="001B7DEE" w14:paraId="16F4DDBD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632E96EE" w14:textId="5478DFBB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SDQ: Total Score 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425" w:type="dxa"/>
          </w:tcPr>
          <w:p w14:paraId="3834B7E7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E65583" w14:textId="512CA14C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AB060" w14:textId="14CE85E5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4 (36.4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B576537" w14:textId="12EE193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6 (24.2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3CD2EE6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18D0F2F" w14:textId="3727815F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2.1%</w:t>
            </w:r>
          </w:p>
        </w:tc>
      </w:tr>
      <w:tr w:rsidR="00B44E63" w:rsidRPr="001B7DEE" w14:paraId="70B0ECE6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AEB5967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</w:tcPr>
          <w:p w14:paraId="28E8310A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08E8CB" w14:textId="418510F4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FA56E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77B2C81" w14:textId="0AC15704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776D8D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56A60D7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3AB0CA04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E7D297E" w14:textId="77777777" w:rsidR="00B44E63" w:rsidRPr="001B7DEE" w:rsidRDefault="00B44E63" w:rsidP="00960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Substance use</w:t>
            </w:r>
          </w:p>
        </w:tc>
        <w:tc>
          <w:tcPr>
            <w:tcW w:w="425" w:type="dxa"/>
          </w:tcPr>
          <w:p w14:paraId="472C697E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194B99" w14:textId="6837FE8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1648A8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5FBD26C9" w14:textId="026EEEF4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81B3FB4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867D685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6AC0DF06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2B42D3CC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urrent smoker</w:t>
            </w:r>
          </w:p>
        </w:tc>
        <w:tc>
          <w:tcPr>
            <w:tcW w:w="425" w:type="dxa"/>
          </w:tcPr>
          <w:p w14:paraId="1DDF7C2A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3A855" w14:textId="6472A98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FBF06" w14:textId="7F6CF7CC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4 (35.3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5595B1B" w14:textId="34B67ECF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9 (42.6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3CCBBB7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04A643A" w14:textId="2F34A3DA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7.4%</w:t>
            </w:r>
          </w:p>
        </w:tc>
      </w:tr>
      <w:tr w:rsidR="00B44E63" w:rsidRPr="001B7DEE" w14:paraId="252ADF61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0438C9EB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urrent alcohol use</w:t>
            </w:r>
          </w:p>
        </w:tc>
        <w:tc>
          <w:tcPr>
            <w:tcW w:w="425" w:type="dxa"/>
          </w:tcPr>
          <w:p w14:paraId="22F3A723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9BC9E" w14:textId="309017F4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269BBE" w14:textId="2BFA77CB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2 (60.9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99A3D4E" w14:textId="609C8988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4 (78.3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75D2D10" w14:textId="77777777" w:rsidR="00B44E63" w:rsidRPr="001B7DEE" w:rsidRDefault="00B44E63" w:rsidP="00960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C967B48" w14:textId="461D4126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7.4%</w:t>
            </w:r>
          </w:p>
        </w:tc>
      </w:tr>
      <w:tr w:rsidR="00B44E63" w:rsidRPr="001B7DEE" w14:paraId="70AA04D2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78C85763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Binge drinking in last month</w:t>
            </w:r>
          </w:p>
        </w:tc>
        <w:tc>
          <w:tcPr>
            <w:tcW w:w="425" w:type="dxa"/>
          </w:tcPr>
          <w:p w14:paraId="36384CA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44F3E3" w14:textId="47DE4CE2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BEB9A" w14:textId="716F34E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5 (23.8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BB1DD9D" w14:textId="53A01E96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6 (25.4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0D59A7A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D943277" w14:textId="582C900F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.6%</w:t>
            </w:r>
          </w:p>
        </w:tc>
      </w:tr>
      <w:tr w:rsidR="00B44E63" w:rsidRPr="001B7DEE" w14:paraId="3B730E68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587D9FC" w14:textId="39A7151B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Drunk in the last month</w:t>
            </w:r>
          </w:p>
        </w:tc>
        <w:tc>
          <w:tcPr>
            <w:tcW w:w="425" w:type="dxa"/>
          </w:tcPr>
          <w:p w14:paraId="19C532A9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E154DF" w14:textId="2293C3A4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6CDBB" w14:textId="64F07296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5 (23.1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5E86F249" w14:textId="1C32955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7 (26.2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C583132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E6419D7" w14:textId="3D779A7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3.1%</w:t>
            </w:r>
          </w:p>
        </w:tc>
      </w:tr>
      <w:tr w:rsidR="00B44E63" w:rsidRPr="001B7DEE" w14:paraId="7BB93641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7FC9189" w14:textId="49A5C430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ver used drugs (at study entry)</w:t>
            </w:r>
          </w:p>
        </w:tc>
        <w:tc>
          <w:tcPr>
            <w:tcW w:w="425" w:type="dxa"/>
          </w:tcPr>
          <w:p w14:paraId="30E0D49A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F34833" w14:textId="4F05E9A2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A6569" w14:textId="44C7EC9B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8 (40.0%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08E3B85" w14:textId="206B0FC3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3E89114" w14:textId="6177B85B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C129F48" w14:textId="48E85CB1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B44E63" w:rsidRPr="001B7DEE" w14:paraId="43984845" w14:textId="77777777" w:rsidTr="00B44E63">
        <w:trPr>
          <w:trHeight w:val="330"/>
        </w:trPr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0B6353BA" w14:textId="77777777" w:rsidR="00B44E63" w:rsidRPr="001B7DEE" w:rsidRDefault="00B44E63" w:rsidP="00960A92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Ever used</w:t>
            </w:r>
            <w:r w:rsidRPr="001B7DEE">
              <w:rPr>
                <w:rFonts w:ascii="Calibri" w:hAnsi="Calibri"/>
                <w:color w:val="FF0000"/>
                <w:sz w:val="20"/>
                <w:szCs w:val="20"/>
                <w:lang w:eastAsia="en-US"/>
              </w:rPr>
              <w:t xml:space="preserve"> </w:t>
            </w:r>
            <w:r w:rsidRPr="001B7DEE">
              <w:rPr>
                <w:rFonts w:ascii="Calibri" w:hAnsi="Calibri"/>
                <w:sz w:val="20"/>
                <w:szCs w:val="20"/>
                <w:lang w:eastAsia="en-US"/>
              </w:rPr>
              <w:t>drugs by study end (cumulative measure)</w:t>
            </w:r>
          </w:p>
        </w:tc>
        <w:tc>
          <w:tcPr>
            <w:tcW w:w="425" w:type="dxa"/>
          </w:tcPr>
          <w:p w14:paraId="450755A2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8D61CE" w14:textId="3238B869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61DC8" w14:textId="0E3FC07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188D9F98" w14:textId="23BA6F7D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8 (58.5%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8B8117C" w14:textId="77777777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88381BD" w14:textId="19BAC5C5" w:rsidR="00B44E63" w:rsidRPr="001B7DEE" w:rsidRDefault="00B44E63" w:rsidP="00960A9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</w:tbl>
    <w:p w14:paraId="185E3066" w14:textId="7A48BBDE" w:rsidR="000E1F78" w:rsidRPr="001B7DEE" w:rsidRDefault="000E1F78">
      <w:pPr>
        <w:rPr>
          <w:rFonts w:ascii="Calibri" w:hAnsi="Calibri"/>
          <w:b/>
          <w:bCs/>
          <w:color w:val="000000"/>
          <w:sz w:val="20"/>
          <w:szCs w:val="20"/>
        </w:rPr>
      </w:pPr>
    </w:p>
    <w:p w14:paraId="535C21F1" w14:textId="79D7D3B1" w:rsidR="008B6283" w:rsidRPr="001B7DEE" w:rsidRDefault="008B6283" w:rsidP="008B6283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a</w:t>
      </w:r>
      <w:r w:rsidRPr="001B7DEE">
        <w:rPr>
          <w:rFonts w:ascii="Calibri" w:hAnsi="Calibri"/>
          <w:color w:val="000000"/>
          <w:sz w:val="20"/>
          <w:szCs w:val="20"/>
        </w:rPr>
        <w:t xml:space="preserve"> N = number with valid data</w:t>
      </w:r>
    </w:p>
    <w:p w14:paraId="548B8BFA" w14:textId="431D30E3" w:rsidR="005E7ABC" w:rsidRPr="001B7DEE" w:rsidRDefault="008B6283" w:rsidP="005E7ABC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b</w:t>
      </w:r>
      <w:r w:rsidR="00960A92" w:rsidRPr="001B7DEE">
        <w:rPr>
          <w:rFonts w:ascii="Calibri" w:hAnsi="Calibri"/>
          <w:color w:val="000000"/>
          <w:sz w:val="20"/>
          <w:szCs w:val="20"/>
        </w:rPr>
        <w:t xml:space="preserve"> </w:t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Child Revised Impact of Events Scale; cut-off score of </w:t>
      </w:r>
      <w:r w:rsidR="005E7ABC" w:rsidRPr="001B7DEE">
        <w:rPr>
          <w:rFonts w:ascii="Calibri" w:hAnsi="Calibri"/>
          <w:color w:val="000000"/>
          <w:sz w:val="20"/>
          <w:szCs w:val="20"/>
        </w:rPr>
        <w:sym w:font="Symbol" w:char="F0B3"/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30; </w:t>
      </w:r>
    </w:p>
    <w:p w14:paraId="1E76BE40" w14:textId="7C5A0FEE" w:rsidR="005E7ABC" w:rsidRPr="001B7DEE" w:rsidRDefault="008B6283" w:rsidP="005E7ABC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c</w:t>
      </w:r>
      <w:r w:rsidR="005E7ABC" w:rsidRPr="001B7DEE">
        <w:rPr>
          <w:rFonts w:ascii="Calibri" w:hAnsi="Calibri"/>
          <w:color w:val="000000"/>
          <w:sz w:val="20"/>
          <w:szCs w:val="20"/>
          <w:vertAlign w:val="superscript"/>
        </w:rPr>
        <w:t xml:space="preserve"> </w:t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Short Moods and Feelings Questionnaire; cut-off score of </w:t>
      </w:r>
      <w:r w:rsidR="005E7ABC" w:rsidRPr="001B7DEE">
        <w:rPr>
          <w:rFonts w:ascii="Calibri" w:hAnsi="Calibri"/>
          <w:color w:val="000000"/>
          <w:sz w:val="20"/>
          <w:szCs w:val="20"/>
        </w:rPr>
        <w:sym w:font="Symbol" w:char="F0B3"/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8; </w:t>
      </w:r>
    </w:p>
    <w:p w14:paraId="2701E699" w14:textId="050CBD9E" w:rsidR="005E7ABC" w:rsidRPr="001B7DEE" w:rsidRDefault="008B6283" w:rsidP="005E7ABC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d</w:t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 Screen for Child Anxiety Related Disorder; cut-off score of </w:t>
      </w:r>
      <w:r w:rsidR="005E7ABC" w:rsidRPr="001B7DEE">
        <w:rPr>
          <w:rFonts w:ascii="Calibri" w:hAnsi="Calibri"/>
          <w:color w:val="000000"/>
          <w:sz w:val="20"/>
          <w:szCs w:val="20"/>
        </w:rPr>
        <w:sym w:font="Symbol" w:char="F0B3"/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30, cases with </w:t>
      </w:r>
      <w:r w:rsidR="005E7ABC" w:rsidRPr="001B7DEE">
        <w:rPr>
          <w:rFonts w:ascii="Calibri" w:hAnsi="Calibri"/>
          <w:color w:val="000000"/>
          <w:sz w:val="20"/>
          <w:szCs w:val="20"/>
        </w:rPr>
        <w:sym w:font="Symbol" w:char="F0B3"/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30% missing data excluded; </w:t>
      </w:r>
    </w:p>
    <w:p w14:paraId="6B6FC39A" w14:textId="3CF86186" w:rsidR="00C12E37" w:rsidRPr="001B7DEE" w:rsidRDefault="008B6283" w:rsidP="005E7ABC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e</w:t>
      </w:r>
      <w:r w:rsidR="005E7ABC" w:rsidRPr="001B7DEE">
        <w:rPr>
          <w:rFonts w:ascii="Calibri" w:hAnsi="Calibri"/>
          <w:color w:val="000000"/>
          <w:sz w:val="20"/>
          <w:szCs w:val="20"/>
        </w:rPr>
        <w:t xml:space="preserve"> Strengths and Difficulties Questionnaire; cut-off score of </w:t>
      </w:r>
      <w:r w:rsidR="005E7ABC" w:rsidRPr="001B7DEE">
        <w:rPr>
          <w:rFonts w:ascii="Calibri" w:hAnsi="Calibri"/>
          <w:color w:val="000000"/>
          <w:sz w:val="20"/>
          <w:szCs w:val="20"/>
        </w:rPr>
        <w:sym w:font="Symbol" w:char="F0B3"/>
      </w:r>
      <w:r w:rsidR="005E7ABC" w:rsidRPr="001B7DEE">
        <w:rPr>
          <w:rFonts w:ascii="Calibri" w:hAnsi="Calibri"/>
          <w:color w:val="000000"/>
          <w:sz w:val="20"/>
          <w:szCs w:val="20"/>
        </w:rPr>
        <w:t>20</w:t>
      </w:r>
    </w:p>
    <w:p w14:paraId="1E4D31AD" w14:textId="64EF885B" w:rsidR="005E7ABC" w:rsidRPr="001B7DEE" w:rsidRDefault="005E7ABC" w:rsidP="005E7ABC">
      <w:pPr>
        <w:rPr>
          <w:rFonts w:ascii="Calibri" w:hAnsi="Calibri"/>
          <w:color w:val="000000"/>
          <w:sz w:val="20"/>
          <w:szCs w:val="20"/>
        </w:rPr>
      </w:pPr>
    </w:p>
    <w:p w14:paraId="12777558" w14:textId="77777777" w:rsidR="005E7ABC" w:rsidRPr="001B7DEE" w:rsidRDefault="005E7ABC" w:rsidP="005E7ABC">
      <w:pPr>
        <w:rPr>
          <w:rFonts w:ascii="Calibri" w:hAnsi="Calibri"/>
          <w:sz w:val="20"/>
          <w:szCs w:val="20"/>
        </w:rPr>
      </w:pPr>
      <w:r w:rsidRPr="001B7DEE">
        <w:rPr>
          <w:rFonts w:ascii="Calibri" w:hAnsi="Calibri"/>
          <w:i/>
          <w:iCs/>
          <w:color w:val="000000"/>
          <w:sz w:val="20"/>
          <w:szCs w:val="20"/>
        </w:rPr>
        <w:t>*</w:t>
      </w:r>
      <w:proofErr w:type="spellStart"/>
      <w:r w:rsidRPr="001B7DEE">
        <w:rPr>
          <w:rFonts w:ascii="Calibri" w:hAnsi="Calibri"/>
          <w:color w:val="000000"/>
          <w:sz w:val="20"/>
          <w:szCs w:val="20"/>
        </w:rPr>
        <w:t>McNemar</w:t>
      </w:r>
      <w:proofErr w:type="spellEnd"/>
      <w:r w:rsidRPr="001B7DEE">
        <w:rPr>
          <w:rFonts w:ascii="Calibri" w:hAnsi="Calibri"/>
          <w:color w:val="000000"/>
          <w:sz w:val="20"/>
          <w:szCs w:val="20"/>
        </w:rPr>
        <w:t xml:space="preserve"> Test.</w:t>
      </w:r>
      <w:r w:rsidRPr="001B7DEE">
        <w:rPr>
          <w:rFonts w:ascii="Calibri" w:hAnsi="Calibri"/>
          <w:i/>
          <w:iCs/>
          <w:color w:val="000000"/>
          <w:sz w:val="20"/>
          <w:szCs w:val="20"/>
        </w:rPr>
        <w:t xml:space="preserve">  </w:t>
      </w:r>
      <w:r w:rsidRPr="001B7DEE">
        <w:rPr>
          <w:rFonts w:ascii="Calibri" w:hAnsi="Calibri"/>
          <w:sz w:val="20"/>
          <w:szCs w:val="20"/>
        </w:rPr>
        <w:t>P-values &lt;0.05 were considered significant and are in bold</w:t>
      </w:r>
    </w:p>
    <w:p w14:paraId="14FF397D" w14:textId="0BDD6CFD" w:rsidR="005E7ABC" w:rsidRPr="001B7DEE" w:rsidRDefault="005E7ABC" w:rsidP="00960A92">
      <w:pPr>
        <w:rPr>
          <w:rFonts w:ascii="Calibri" w:hAnsi="Calibri"/>
          <w:color w:val="000000"/>
          <w:sz w:val="20"/>
          <w:szCs w:val="20"/>
        </w:rPr>
      </w:pPr>
    </w:p>
    <w:p w14:paraId="442F0BD2" w14:textId="4468EBE4" w:rsidR="001823C6" w:rsidRPr="001B7DEE" w:rsidRDefault="001823C6">
      <w:pPr>
        <w:rPr>
          <w:rFonts w:ascii="Calibri" w:hAnsi="Calibri"/>
          <w:i/>
          <w:iCs/>
          <w:color w:val="000000"/>
          <w:sz w:val="20"/>
          <w:szCs w:val="20"/>
        </w:rPr>
      </w:pPr>
    </w:p>
    <w:p w14:paraId="082E5210" w14:textId="77777777" w:rsidR="00C12E37" w:rsidRPr="001B7DEE" w:rsidRDefault="00C12E37">
      <w:pPr>
        <w:rPr>
          <w:rFonts w:ascii="Calibri" w:hAnsi="Calibri" w:cs="Calibri"/>
          <w:sz w:val="20"/>
          <w:szCs w:val="20"/>
        </w:rPr>
      </w:pPr>
    </w:p>
    <w:p w14:paraId="7DE316C6" w14:textId="0BED9827" w:rsidR="0035711D" w:rsidRPr="001B7DEE" w:rsidRDefault="0035711D">
      <w:pPr>
        <w:rPr>
          <w:rFonts w:ascii="Calibri" w:hAnsi="Calibri" w:cs="Calibri"/>
          <w:sz w:val="20"/>
          <w:szCs w:val="20"/>
        </w:rPr>
      </w:pPr>
    </w:p>
    <w:p w14:paraId="34F2CB23" w14:textId="6167D5AE" w:rsidR="0035711D" w:rsidRPr="001B7DEE" w:rsidRDefault="0035711D">
      <w:pPr>
        <w:rPr>
          <w:rFonts w:ascii="Calibri" w:hAnsi="Calibri" w:cs="Calibri"/>
          <w:sz w:val="20"/>
          <w:szCs w:val="20"/>
        </w:rPr>
      </w:pPr>
    </w:p>
    <w:p w14:paraId="677D577D" w14:textId="4E924A19" w:rsidR="0035711D" w:rsidRPr="001B7DEE" w:rsidRDefault="0035711D">
      <w:pPr>
        <w:rPr>
          <w:rFonts w:ascii="Calibri" w:hAnsi="Calibri" w:cs="Calibri"/>
          <w:sz w:val="20"/>
          <w:szCs w:val="20"/>
        </w:rPr>
      </w:pPr>
    </w:p>
    <w:p w14:paraId="7D78EF28" w14:textId="77777777" w:rsidR="00DD6860" w:rsidRPr="001B7DEE" w:rsidRDefault="00DD6860">
      <w:pPr>
        <w:rPr>
          <w:rFonts w:ascii="Calibri" w:hAnsi="Calibri" w:cs="Calibri"/>
          <w:sz w:val="20"/>
          <w:szCs w:val="20"/>
        </w:rPr>
      </w:pPr>
    </w:p>
    <w:p w14:paraId="5D318C4E" w14:textId="77777777" w:rsidR="0035711D" w:rsidRPr="001B7DEE" w:rsidRDefault="0035711D">
      <w:pPr>
        <w:rPr>
          <w:rFonts w:ascii="Calibri" w:hAnsi="Calibri" w:cs="Calibri"/>
          <w:sz w:val="20"/>
          <w:szCs w:val="20"/>
        </w:rPr>
      </w:pPr>
    </w:p>
    <w:p w14:paraId="6BAFF12D" w14:textId="62976708" w:rsidR="00973AB5" w:rsidRPr="001B7DEE" w:rsidRDefault="00B725E3">
      <w:pPr>
        <w:rPr>
          <w:rFonts w:ascii="Calibri" w:hAnsi="Calibri"/>
          <w:b/>
          <w:bCs/>
          <w:color w:val="000000"/>
          <w:sz w:val="20"/>
          <w:szCs w:val="20"/>
        </w:rPr>
      </w:pPr>
      <w:r>
        <w:rPr>
          <w:rFonts w:ascii="Calibri" w:hAnsi="Calibri"/>
          <w:b/>
          <w:bCs/>
          <w:color w:val="000000"/>
          <w:sz w:val="20"/>
          <w:szCs w:val="20"/>
        </w:rPr>
        <w:lastRenderedPageBreak/>
        <w:t>Table</w:t>
      </w:r>
      <w:r w:rsidR="00ED3897">
        <w:rPr>
          <w:rFonts w:ascii="Calibri" w:hAnsi="Calibri"/>
          <w:b/>
          <w:bCs/>
          <w:color w:val="000000"/>
          <w:sz w:val="20"/>
          <w:szCs w:val="20"/>
        </w:rPr>
        <w:t xml:space="preserve"> B:</w:t>
      </w:r>
      <w:r w:rsidR="00973AB5" w:rsidRPr="001B7DEE">
        <w:rPr>
          <w:rFonts w:ascii="Calibri" w:hAnsi="Calibri"/>
          <w:b/>
          <w:bCs/>
          <w:color w:val="000000"/>
          <w:sz w:val="20"/>
          <w:szCs w:val="20"/>
        </w:rPr>
        <w:t xml:space="preserve"> Changes in self-harm, physical symptoms and health service use following sexual assault</w:t>
      </w:r>
      <w:r w:rsidR="00ED3897">
        <w:rPr>
          <w:rFonts w:ascii="Calibri" w:hAnsi="Calibri"/>
          <w:b/>
          <w:bCs/>
          <w:color w:val="000000"/>
          <w:sz w:val="20"/>
          <w:szCs w:val="20"/>
        </w:rPr>
        <w:t xml:space="preserve"> among female participants </w:t>
      </w:r>
    </w:p>
    <w:p w14:paraId="0734891C" w14:textId="77777777" w:rsidR="002953E7" w:rsidRPr="001B7DEE" w:rsidRDefault="002953E7">
      <w:pPr>
        <w:rPr>
          <w:rFonts w:ascii="Calibri" w:hAnsi="Calibri"/>
          <w:b/>
          <w:bCs/>
          <w:color w:val="000000"/>
          <w:sz w:val="20"/>
          <w:szCs w:val="20"/>
        </w:rPr>
      </w:pPr>
    </w:p>
    <w:tbl>
      <w:tblPr>
        <w:tblW w:w="93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40"/>
        <w:gridCol w:w="283"/>
        <w:gridCol w:w="425"/>
        <w:gridCol w:w="1418"/>
        <w:gridCol w:w="1134"/>
        <w:gridCol w:w="992"/>
        <w:gridCol w:w="851"/>
      </w:tblGrid>
      <w:tr w:rsidR="00B44E63" w:rsidRPr="001B7DEE" w14:paraId="15C33F29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</w:tcPr>
          <w:p w14:paraId="33F7C5BE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5B85902" w14:textId="46E2CB19" w:rsidR="00B44E63" w:rsidRPr="001B7DEE" w:rsidRDefault="00B44E63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2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858DB" w14:textId="413ECB26" w:rsidR="00B44E63" w:rsidRPr="001B7DEE" w:rsidRDefault="00174AA7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Female participants followed-up to study end (N=71)</w:t>
            </w:r>
          </w:p>
        </w:tc>
      </w:tr>
      <w:tr w:rsidR="00B44E63" w:rsidRPr="001B7DEE" w14:paraId="6C6B14EB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</w:tcPr>
          <w:p w14:paraId="4DDDCB2D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376EFD2" w14:textId="7FA35E42" w:rsidR="00B44E63" w:rsidRPr="001B7DEE" w:rsidRDefault="00B44E63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B2EB9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C3B1C" w14:textId="1D9F7E12" w:rsidR="00B44E63" w:rsidRPr="001B7DEE" w:rsidRDefault="00B44E63" w:rsidP="00EE0E9A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color w:val="000000"/>
                <w:sz w:val="20"/>
                <w:szCs w:val="20"/>
              </w:rPr>
              <w:t>In 12 months prior to assaul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947B16" w14:textId="6D2C12A3" w:rsidR="00B44E63" w:rsidRPr="001B7DEE" w:rsidRDefault="00B44E63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1B7DEE">
              <w:rPr>
                <w:rFonts w:ascii="Calibri" w:hAnsi="Calibri"/>
                <w:b/>
                <w:color w:val="000000"/>
                <w:sz w:val="20"/>
                <w:szCs w:val="20"/>
              </w:rPr>
              <w:t>assault</w:t>
            </w:r>
            <w:r w:rsidRPr="001B7DEE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DC31F" w14:textId="33D060BE" w:rsidR="00B44E63" w:rsidRPr="001B7DEE" w:rsidRDefault="00B44E63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52177" w14:textId="4ED3F0F9" w:rsidR="00B44E63" w:rsidRPr="001B7DEE" w:rsidRDefault="00B44E63" w:rsidP="001765F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63B2A1F9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04F3985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40A6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28F9" w14:textId="0F295EF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BCA96" w14:textId="59EC931C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%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2EDBB" w14:textId="532E1716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6E6CD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P value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1105A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% diff</w:t>
            </w:r>
          </w:p>
        </w:tc>
      </w:tr>
      <w:tr w:rsidR="00B44E63" w:rsidRPr="001B7DEE" w14:paraId="128564F0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FCAE6A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A067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81FC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76B9C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15DDFA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88EF3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10499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5DB73965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27E15D1" w14:textId="77777777" w:rsidR="00B44E63" w:rsidRPr="001B7DEE" w:rsidRDefault="00B44E63" w:rsidP="001765FF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Self Harm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EBBD953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8D1148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FB64F" w14:textId="76DD69BC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6 (4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13A26" w14:textId="6B37EFA8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3 (50.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82489" w14:textId="15481DC3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2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1E5E9B" w14:textId="7CAE5F39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0.8%</w:t>
            </w:r>
          </w:p>
        </w:tc>
      </w:tr>
      <w:tr w:rsidR="00B44E63" w:rsidRPr="001B7DEE" w14:paraId="1D773960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921D0C6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E269B47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1FB4E2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8CB2BB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8E85A3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FC9865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6F3D13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6D2E147B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1E0D1F3" w14:textId="77777777" w:rsidR="00B44E63" w:rsidRPr="001B7DEE" w:rsidRDefault="00B44E63" w:rsidP="001765FF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Physical Symptom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6310848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17B594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B0C2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B63AC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B5302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C6A09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36FDBA7C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BD4A94C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Headache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A1051B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4DAD10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569135" w14:textId="50F112A6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0 (59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8EA8D" w14:textId="604D1B5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8 (71.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67980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FE73C" w14:textId="274DEC99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1.9%</w:t>
            </w:r>
          </w:p>
        </w:tc>
      </w:tr>
      <w:tr w:rsidR="00B44E63" w:rsidRPr="001B7DEE" w14:paraId="4DCDD048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EE7F5DF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Abdominal pai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7DBAF5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7A1E93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EDCCB4" w14:textId="17750955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8 (45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0EDBE" w14:textId="3BA356DE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8 (61.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C0B9C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62CA0" w14:textId="3D4A40D5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6.1%</w:t>
            </w:r>
          </w:p>
        </w:tc>
      </w:tr>
      <w:tr w:rsidR="00B44E63" w:rsidRPr="001B7DEE" w14:paraId="4A0A3515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BBC442D" w14:textId="6484A64F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Poor sleep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7D7509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FFBE12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AA664" w14:textId="5E83003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2 (47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F55B0" w14:textId="39AECE89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0 (88.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6CD4C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&lt;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5ECE81" w14:textId="4CB36E9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41.2%</w:t>
            </w:r>
          </w:p>
        </w:tc>
      </w:tr>
      <w:tr w:rsidR="00B44E63" w:rsidRPr="001B7DEE" w14:paraId="1B1F5460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4A354C7" w14:textId="5463497B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hanges in appeti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D8F4759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B112D9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7F3DF" w14:textId="50592AD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8 (27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B632C" w14:textId="7BE4018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9 (75.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D8336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&lt;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F8ADB" w14:textId="7D6F37A5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47.7%</w:t>
            </w:r>
          </w:p>
        </w:tc>
      </w:tr>
      <w:tr w:rsidR="00B44E63" w:rsidRPr="001B7DEE" w14:paraId="5FF2811F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BF4B507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Other physical symptom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1E799B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2C30C9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0399DF" w14:textId="7485FFEA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 (1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C96B2" w14:textId="04B6157E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 (6.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18761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3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35C05" w14:textId="30B7F08E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4.9%</w:t>
            </w:r>
          </w:p>
        </w:tc>
      </w:tr>
      <w:tr w:rsidR="00B44E63" w:rsidRPr="001B7DEE" w14:paraId="3A688228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5507918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Any physical symptoms 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3F52FA8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032203D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06A8AC" w14:textId="6006E3C6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3 (74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3E381" w14:textId="41A7BD95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9 (97.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07E7D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&lt;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C142F9" w14:textId="20B49A6C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22.5%</w:t>
            </w:r>
          </w:p>
        </w:tc>
      </w:tr>
      <w:tr w:rsidR="00B44E63" w:rsidRPr="001B7DEE" w14:paraId="1F9BE8BE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55FA64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BBF6E4C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F72BE2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D123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0A4EB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F7E2A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D80FF7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6E5EA3E3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B3C86DB" w14:textId="77777777" w:rsidR="00B44E63" w:rsidRPr="001B7DEE" w:rsidRDefault="00B44E63" w:rsidP="001765FF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Health service visit for physical symptom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50D724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5A6EE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076C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CF55E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09F09D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60698B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64323FDD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FC23812" w14:textId="08095F1B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Visited a general practitioner (GP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5E54B8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E4D783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DF3650" w14:textId="0868265C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5 (53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BC0BB" w14:textId="2AD21ECA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7 (72.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F8DE1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82D630" w14:textId="2B968EEA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8.5%</w:t>
            </w:r>
          </w:p>
        </w:tc>
      </w:tr>
      <w:tr w:rsidR="00B44E63" w:rsidRPr="001B7DEE" w14:paraId="1DEF166F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6C8ED7B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Visited a hospital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5ADEE07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C914AC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53B83" w14:textId="59133F5B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6 (44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FDC81" w14:textId="6A7F3A5B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1 (52.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68B45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3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9BD52" w14:textId="68B64983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8.5%</w:t>
            </w:r>
          </w:p>
        </w:tc>
      </w:tr>
      <w:tr w:rsidR="00B44E63" w:rsidRPr="001B7DEE" w14:paraId="36575A24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83C5273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Visited other servic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A88755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95CC814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3063C" w14:textId="5562871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7 (11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773D0" w14:textId="4B1348E4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2 (19.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576D9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AD6129" w14:textId="0EAB3A09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8.2%</w:t>
            </w:r>
          </w:p>
        </w:tc>
      </w:tr>
      <w:tr w:rsidR="00B44E63" w:rsidRPr="001B7DEE" w14:paraId="03F059FC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029EE12" w14:textId="77777777" w:rsidR="00B44E63" w:rsidRPr="001B7DEE" w:rsidRDefault="00B44E63" w:rsidP="001765FF">
            <w:pPr>
              <w:rPr>
                <w:rFonts w:ascii="Calibri" w:hAnsi="Calibri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sz w:val="20"/>
                <w:szCs w:val="20"/>
                <w:lang w:eastAsia="en-US"/>
              </w:rPr>
              <w:t>Visited any servic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147EA5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24B2DB8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37B58" w14:textId="24493179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4 (64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3E695" w14:textId="71926C6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6 (82.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0AA8A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1B5D61" w14:textId="3A092EA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7.6%</w:t>
            </w:r>
          </w:p>
        </w:tc>
      </w:tr>
      <w:tr w:rsidR="00B44E63" w:rsidRPr="001B7DEE" w14:paraId="17B8AA1E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6B8C68E" w14:textId="77777777" w:rsidR="00B44E63" w:rsidRPr="001B7DEE" w:rsidRDefault="00B44E63" w:rsidP="001765FF">
            <w:pPr>
              <w:rPr>
                <w:rFonts w:ascii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DF65DB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534C9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0201A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0521E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8F820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3ACE8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24B1D8CD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262F14E" w14:textId="77777777" w:rsidR="00B44E63" w:rsidRPr="001B7DEE" w:rsidRDefault="00B44E63" w:rsidP="001765FF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Health service visit for mental health symptom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5F8647A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33757C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95DF0D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C1ACE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79807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02E6B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B44E63" w:rsidRPr="001B7DEE" w14:paraId="1CF296F6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5D6E3DF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GP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378465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DEDC3A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1B74A" w14:textId="24C9E6EC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2 (19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3AF45" w14:textId="5DE1C9F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12 (19.7%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386BE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F5123F" w14:textId="41566A83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</w:tc>
      </w:tr>
      <w:tr w:rsidR="00B44E63" w:rsidRPr="001B7DEE" w14:paraId="602897FF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1961BBC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Mental Health </w:t>
            </w:r>
            <w:proofErr w:type="spell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Professional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FD9E041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7D05B0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72122D" w14:textId="73593C3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9 (29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A4D82" w14:textId="46EF8743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9 (60.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F7EC4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&lt;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8EDB00" w14:textId="755BACB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31.3%</w:t>
            </w:r>
          </w:p>
        </w:tc>
      </w:tr>
      <w:tr w:rsidR="00B44E63" w:rsidRPr="001B7DEE" w14:paraId="79076991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05BEF27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Counsellor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C596FD0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2369C8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1F787" w14:textId="75599025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9 (28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7B310" w14:textId="144C4E3B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9 (43.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5069B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B4F1D" w14:textId="4A208C3A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4.9%</w:t>
            </w:r>
          </w:p>
        </w:tc>
      </w:tr>
      <w:tr w:rsidR="00B44E63" w:rsidRPr="001B7DEE" w14:paraId="0A7BC06B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C69E44D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Other medical </w:t>
            </w:r>
            <w:proofErr w:type="spell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professional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4EC7F86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E53556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5616E9" w14:textId="149FD15B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 (1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29DEE" w14:textId="1F244CBC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 (8.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D61C2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2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C3A67" w14:textId="51A57E9F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6.6%</w:t>
            </w:r>
          </w:p>
        </w:tc>
      </w:tr>
      <w:tr w:rsidR="00B44E63" w:rsidRPr="001B7DEE" w14:paraId="239B498D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89170F5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service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6C49FD0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33BDC4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3B3446" w14:textId="1D6064A3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 (3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103A6" w14:textId="567BD912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2 (18.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FA3DE8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5EB76" w14:textId="33431651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5.6%</w:t>
            </w:r>
          </w:p>
        </w:tc>
      </w:tr>
      <w:tr w:rsidR="00B44E63" w:rsidRPr="001B7DEE" w14:paraId="5721460F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7615DF9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Any service accessed for mental health help 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E2576A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40692E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348BC" w14:textId="548D9066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3 (47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8CC06" w14:textId="7DAD344B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6 (81.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9B22F" w14:textId="77777777" w:rsidR="00B44E63" w:rsidRPr="001B7DEE" w:rsidRDefault="00B44E63" w:rsidP="001765F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&lt;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5AC6F" w14:textId="59E54E66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33.3%</w:t>
            </w:r>
          </w:p>
        </w:tc>
      </w:tr>
      <w:tr w:rsidR="00B44E63" w:rsidRPr="001B7DEE" w14:paraId="26BAED98" w14:textId="77777777" w:rsidTr="00B44E63">
        <w:trPr>
          <w:trHeight w:val="340"/>
        </w:trPr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289991F" w14:textId="3F828F71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More than 1 service accesse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51105D" w14:textId="77777777" w:rsidR="00B44E63" w:rsidRPr="001B7DEE" w:rsidRDefault="00B44E63" w:rsidP="001765FF">
            <w:pPr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EDCA67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425210" w14:textId="7137EE6B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19 (26.0%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F54BE" w14:textId="72829F9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 xml:space="preserve">29 (39.7%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FA019" w14:textId="77777777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0.0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D9D59" w14:textId="360D7898" w:rsidR="00B44E63" w:rsidRPr="001B7DEE" w:rsidRDefault="00B44E63" w:rsidP="001765F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3.7%</w:t>
            </w:r>
          </w:p>
        </w:tc>
      </w:tr>
    </w:tbl>
    <w:p w14:paraId="316D3E9C" w14:textId="7A1841B5" w:rsidR="00973AB5" w:rsidRPr="001B7DEE" w:rsidRDefault="00973AB5">
      <w:pPr>
        <w:rPr>
          <w:rFonts w:ascii="Calibri" w:hAnsi="Calibri" w:cs="Calibri"/>
          <w:sz w:val="20"/>
          <w:szCs w:val="20"/>
        </w:rPr>
      </w:pPr>
    </w:p>
    <w:p w14:paraId="0F9DB1A5" w14:textId="2FB4C835" w:rsidR="00973AB5" w:rsidRPr="001B7DEE" w:rsidRDefault="00973AB5">
      <w:pPr>
        <w:rPr>
          <w:rFonts w:ascii="Calibri" w:hAnsi="Calibri" w:cs="Calibri"/>
          <w:sz w:val="20"/>
          <w:szCs w:val="20"/>
        </w:rPr>
      </w:pPr>
    </w:p>
    <w:p w14:paraId="71B905B7" w14:textId="15DCFF72" w:rsidR="00A12DDE" w:rsidRPr="001B7DEE" w:rsidRDefault="00A12DDE" w:rsidP="00A12DDE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a</w:t>
      </w:r>
      <w:r w:rsidRPr="001B7DEE">
        <w:rPr>
          <w:rFonts w:ascii="Calibri" w:hAnsi="Calibri"/>
          <w:color w:val="000000"/>
          <w:sz w:val="20"/>
          <w:szCs w:val="20"/>
        </w:rPr>
        <w:t xml:space="preserve"> N = number with valid data</w:t>
      </w:r>
    </w:p>
    <w:p w14:paraId="457154BF" w14:textId="3A77B267" w:rsidR="00973AB5" w:rsidRPr="001B7DEE" w:rsidRDefault="00973AB5">
      <w:pPr>
        <w:rPr>
          <w:rFonts w:ascii="Calibri" w:hAnsi="Calibri" w:cs="Calibri"/>
          <w:sz w:val="20"/>
          <w:szCs w:val="20"/>
        </w:rPr>
      </w:pPr>
      <w:proofErr w:type="gramStart"/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b</w:t>
      </w:r>
      <w:proofErr w:type="gramEnd"/>
      <w:r w:rsidR="00814F09" w:rsidRPr="001B7DEE">
        <w:rPr>
          <w:rFonts w:ascii="Calibri" w:hAnsi="Calibri"/>
          <w:color w:val="000000"/>
          <w:sz w:val="20"/>
          <w:szCs w:val="20"/>
        </w:rPr>
        <w:t xml:space="preserve"> Post </w:t>
      </w:r>
      <w:r w:rsidRPr="001B7DEE">
        <w:rPr>
          <w:rFonts w:ascii="Calibri" w:hAnsi="Calibri"/>
          <w:color w:val="000000"/>
          <w:sz w:val="20"/>
          <w:szCs w:val="20"/>
        </w:rPr>
        <w:t>assault: symptoms reported at first (</w:t>
      </w:r>
      <w:r w:rsidR="00174AA7">
        <w:rPr>
          <w:rFonts w:ascii="Calibri" w:hAnsi="Calibri"/>
          <w:color w:val="000000"/>
          <w:sz w:val="20"/>
          <w:szCs w:val="20"/>
        </w:rPr>
        <w:t>4-5 months post sexual assault</w:t>
      </w:r>
      <w:r w:rsidRPr="001B7DEE">
        <w:rPr>
          <w:rFonts w:ascii="Calibri" w:hAnsi="Calibri"/>
          <w:color w:val="000000"/>
          <w:sz w:val="20"/>
          <w:szCs w:val="20"/>
        </w:rPr>
        <w:t xml:space="preserve">) and/or second follow-up (study end,13-15 months post </w:t>
      </w:r>
      <w:r w:rsidR="00814F09" w:rsidRPr="001B7DEE">
        <w:rPr>
          <w:rFonts w:ascii="Calibri" w:hAnsi="Calibri"/>
          <w:color w:val="000000"/>
          <w:sz w:val="20"/>
          <w:szCs w:val="20"/>
        </w:rPr>
        <w:t xml:space="preserve">sexual </w:t>
      </w:r>
      <w:r w:rsidRPr="001B7DEE">
        <w:rPr>
          <w:rFonts w:ascii="Calibri" w:hAnsi="Calibri"/>
          <w:color w:val="000000"/>
          <w:sz w:val="20"/>
          <w:szCs w:val="20"/>
        </w:rPr>
        <w:t>assault)</w:t>
      </w:r>
    </w:p>
    <w:p w14:paraId="1E4BD507" w14:textId="16E6AD7D" w:rsidR="00973AB5" w:rsidRPr="001B7DEE" w:rsidRDefault="00973AB5" w:rsidP="00973AB5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c</w:t>
      </w:r>
      <w:r w:rsidRPr="001B7DEE">
        <w:rPr>
          <w:rFonts w:ascii="Calibri" w:hAnsi="Calibri"/>
          <w:color w:val="000000"/>
          <w:sz w:val="20"/>
          <w:szCs w:val="20"/>
        </w:rPr>
        <w:t xml:space="preserve"> Mental health </w:t>
      </w:r>
      <w:r w:rsidR="00A12DDE" w:rsidRPr="001B7DEE">
        <w:rPr>
          <w:rFonts w:ascii="Calibri" w:hAnsi="Calibri"/>
          <w:color w:val="000000"/>
          <w:sz w:val="20"/>
          <w:szCs w:val="20"/>
        </w:rPr>
        <w:t>p</w:t>
      </w:r>
      <w:r w:rsidRPr="001B7DEE">
        <w:rPr>
          <w:rFonts w:ascii="Calibri" w:hAnsi="Calibri"/>
          <w:color w:val="000000"/>
          <w:sz w:val="20"/>
          <w:szCs w:val="20"/>
        </w:rPr>
        <w:t>rofessional: C</w:t>
      </w:r>
      <w:r w:rsidR="00A12DDE" w:rsidRPr="001B7DEE">
        <w:rPr>
          <w:rFonts w:ascii="Calibri" w:hAnsi="Calibri"/>
          <w:color w:val="000000"/>
          <w:sz w:val="20"/>
          <w:szCs w:val="20"/>
        </w:rPr>
        <w:t>hild and Adolescent Mental Health Services (C</w:t>
      </w:r>
      <w:r w:rsidRPr="001B7DEE">
        <w:rPr>
          <w:rFonts w:ascii="Calibri" w:hAnsi="Calibri"/>
          <w:color w:val="000000"/>
          <w:sz w:val="20"/>
          <w:szCs w:val="20"/>
        </w:rPr>
        <w:t>AMHS</w:t>
      </w:r>
      <w:r w:rsidR="00A12DDE" w:rsidRPr="001B7DEE">
        <w:rPr>
          <w:rFonts w:ascii="Calibri" w:hAnsi="Calibri"/>
          <w:color w:val="000000"/>
          <w:sz w:val="20"/>
          <w:szCs w:val="20"/>
        </w:rPr>
        <w:t>)</w:t>
      </w:r>
      <w:r w:rsidRPr="001B7DEE">
        <w:rPr>
          <w:rFonts w:ascii="Calibri" w:hAnsi="Calibri"/>
          <w:color w:val="000000"/>
          <w:sz w:val="20"/>
          <w:szCs w:val="20"/>
        </w:rPr>
        <w:t>, family therapy, adult mental health services, psychologist, psychiatrist, psychotherapy. Includes in- and out-patient care</w:t>
      </w:r>
    </w:p>
    <w:p w14:paraId="5A6E5669" w14:textId="07A9BD67" w:rsidR="00973AB5" w:rsidRPr="001B7DEE" w:rsidRDefault="00973AB5">
      <w:pPr>
        <w:rPr>
          <w:rFonts w:ascii="Calibri" w:hAnsi="Calibri" w:cs="Calibri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d</w:t>
      </w:r>
      <w:r w:rsidRPr="001B7DEE">
        <w:rPr>
          <w:rFonts w:ascii="Calibri" w:hAnsi="Calibri"/>
          <w:color w:val="000000"/>
          <w:sz w:val="20"/>
          <w:szCs w:val="20"/>
        </w:rPr>
        <w:t xml:space="preserve"> Counsellor: unspecified counselling, school counsellor, grief/bereavement counselling, group counselling, behavioural counselling, counselling for individuals who have suffered abuse</w:t>
      </w:r>
    </w:p>
    <w:p w14:paraId="54142DBC" w14:textId="48650433" w:rsidR="00973AB5" w:rsidRPr="001B7DEE" w:rsidRDefault="00030D23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e</w:t>
      </w:r>
      <w:r w:rsidRPr="001B7DEE">
        <w:rPr>
          <w:rFonts w:ascii="Calibri" w:hAnsi="Calibri"/>
          <w:color w:val="000000"/>
          <w:sz w:val="20"/>
          <w:szCs w:val="20"/>
        </w:rPr>
        <w:t xml:space="preserve"> Other medical professional: A</w:t>
      </w:r>
      <w:r w:rsidR="00A12DDE" w:rsidRPr="001B7DEE">
        <w:rPr>
          <w:rFonts w:ascii="Calibri" w:hAnsi="Calibri"/>
          <w:color w:val="000000"/>
          <w:sz w:val="20"/>
          <w:szCs w:val="20"/>
        </w:rPr>
        <w:t>ccident and Emergency (A</w:t>
      </w:r>
      <w:r w:rsidRPr="001B7DEE">
        <w:rPr>
          <w:rFonts w:ascii="Calibri" w:hAnsi="Calibri"/>
          <w:color w:val="000000"/>
          <w:sz w:val="20"/>
          <w:szCs w:val="20"/>
        </w:rPr>
        <w:t>&amp;E</w:t>
      </w:r>
      <w:r w:rsidR="00A12DDE" w:rsidRPr="001B7DEE">
        <w:rPr>
          <w:rFonts w:ascii="Calibri" w:hAnsi="Calibri"/>
          <w:color w:val="000000"/>
          <w:sz w:val="20"/>
          <w:szCs w:val="20"/>
        </w:rPr>
        <w:t>)</w:t>
      </w:r>
      <w:r w:rsidRPr="001B7DEE">
        <w:rPr>
          <w:rFonts w:ascii="Calibri" w:hAnsi="Calibri"/>
          <w:color w:val="000000"/>
          <w:sz w:val="20"/>
          <w:szCs w:val="20"/>
        </w:rPr>
        <w:t>, school nurse, gynaecology, sexual health clinic</w:t>
      </w:r>
    </w:p>
    <w:p w14:paraId="6EDB6CE1" w14:textId="21045729" w:rsidR="00030D23" w:rsidRPr="001B7DEE" w:rsidRDefault="00030D23">
      <w:pPr>
        <w:rPr>
          <w:rFonts w:ascii="Calibri" w:hAnsi="Calibri"/>
          <w:color w:val="000000"/>
          <w:sz w:val="20"/>
          <w:szCs w:val="20"/>
        </w:rPr>
      </w:pPr>
      <w:proofErr w:type="gramStart"/>
      <w:r w:rsidRPr="001B7DEE">
        <w:rPr>
          <w:rFonts w:ascii="Calibri" w:hAnsi="Calibri"/>
          <w:color w:val="000000"/>
          <w:sz w:val="20"/>
          <w:szCs w:val="20"/>
          <w:vertAlign w:val="superscript"/>
        </w:rPr>
        <w:t xml:space="preserve">f </w:t>
      </w:r>
      <w:r w:rsidRPr="001B7DEE">
        <w:rPr>
          <w:rFonts w:ascii="Calibri" w:hAnsi="Calibri"/>
          <w:color w:val="000000"/>
          <w:sz w:val="20"/>
          <w:szCs w:val="20"/>
        </w:rPr>
        <w:t xml:space="preserve"> Other</w:t>
      </w:r>
      <w:proofErr w:type="gramEnd"/>
      <w:r w:rsidRPr="001B7DEE">
        <w:rPr>
          <w:rFonts w:ascii="Calibri" w:hAnsi="Calibri"/>
          <w:color w:val="000000"/>
          <w:sz w:val="20"/>
          <w:szCs w:val="20"/>
        </w:rPr>
        <w:t xml:space="preserve"> service</w:t>
      </w:r>
      <w:r w:rsidR="00ED3897">
        <w:rPr>
          <w:rFonts w:ascii="Calibri" w:hAnsi="Calibri"/>
          <w:color w:val="000000"/>
          <w:sz w:val="20"/>
          <w:szCs w:val="20"/>
        </w:rPr>
        <w:t xml:space="preserve">: Social services, school, voluntary </w:t>
      </w:r>
      <w:r w:rsidRPr="001B7DEE">
        <w:rPr>
          <w:rFonts w:ascii="Calibri" w:hAnsi="Calibri"/>
          <w:color w:val="000000"/>
          <w:sz w:val="20"/>
          <w:szCs w:val="20"/>
        </w:rPr>
        <w:t>sector support, advocacy, alternative therapies and unspecified support</w:t>
      </w:r>
    </w:p>
    <w:p w14:paraId="41080EF5" w14:textId="3FD40FDD" w:rsidR="00030D23" w:rsidRPr="001B7DEE" w:rsidRDefault="00030D23">
      <w:pPr>
        <w:rPr>
          <w:rFonts w:ascii="Calibri" w:hAnsi="Calibri" w:cs="Calibri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</w:rPr>
        <w:t>*</w:t>
      </w:r>
      <w:proofErr w:type="spellStart"/>
      <w:r w:rsidRPr="001B7DEE">
        <w:rPr>
          <w:rFonts w:ascii="Calibri" w:hAnsi="Calibri"/>
          <w:color w:val="000000"/>
          <w:sz w:val="20"/>
          <w:szCs w:val="20"/>
        </w:rPr>
        <w:t>McNemar</w:t>
      </w:r>
      <w:proofErr w:type="spellEnd"/>
      <w:r w:rsidRPr="001B7DEE">
        <w:rPr>
          <w:rFonts w:ascii="Calibri" w:hAnsi="Calibri"/>
          <w:color w:val="000000"/>
          <w:sz w:val="20"/>
          <w:szCs w:val="20"/>
        </w:rPr>
        <w:t xml:space="preserve"> Test.  </w:t>
      </w:r>
      <w:r w:rsidRPr="001B7DEE">
        <w:rPr>
          <w:rFonts w:ascii="Calibri" w:hAnsi="Calibri"/>
          <w:sz w:val="18"/>
          <w:szCs w:val="18"/>
        </w:rPr>
        <w:t>P-values &lt;0.05 were considered significant and are in bold</w:t>
      </w:r>
    </w:p>
    <w:p w14:paraId="062963F5" w14:textId="19199C67" w:rsidR="00030D23" w:rsidRPr="001B7DEE" w:rsidRDefault="00030D23">
      <w:pPr>
        <w:rPr>
          <w:rFonts w:ascii="Calibri" w:hAnsi="Calibri" w:cs="Calibri"/>
          <w:sz w:val="20"/>
          <w:szCs w:val="20"/>
        </w:rPr>
      </w:pPr>
    </w:p>
    <w:p w14:paraId="0691DC16" w14:textId="669E57E1" w:rsidR="002D0E1F" w:rsidRPr="001B7DEE" w:rsidRDefault="002D0E1F">
      <w:pPr>
        <w:rPr>
          <w:rFonts w:ascii="Calibri" w:hAnsi="Calibri" w:cs="Calibri"/>
          <w:sz w:val="20"/>
          <w:szCs w:val="20"/>
        </w:rPr>
      </w:pPr>
      <w:r w:rsidRPr="001B7DEE">
        <w:rPr>
          <w:rFonts w:ascii="Calibri" w:hAnsi="Calibri" w:cs="Calibri"/>
          <w:sz w:val="20"/>
          <w:szCs w:val="20"/>
        </w:rPr>
        <w:br w:type="page"/>
      </w:r>
    </w:p>
    <w:p w14:paraId="639E374A" w14:textId="77777777" w:rsidR="00030D23" w:rsidRPr="001B7DEE" w:rsidRDefault="00030D23">
      <w:pPr>
        <w:rPr>
          <w:rFonts w:ascii="Calibri" w:hAnsi="Calibri" w:cs="Calibri"/>
          <w:sz w:val="20"/>
          <w:szCs w:val="20"/>
        </w:rPr>
      </w:pPr>
    </w:p>
    <w:p w14:paraId="1221A221" w14:textId="427273FC" w:rsidR="00553F78" w:rsidRDefault="00B725E3">
      <w:pPr>
        <w:rPr>
          <w:rFonts w:ascii="Calibri" w:hAnsi="Calibri"/>
          <w:b/>
          <w:bCs/>
          <w:color w:val="000000"/>
          <w:sz w:val="20"/>
          <w:szCs w:val="20"/>
        </w:rPr>
      </w:pPr>
      <w:r>
        <w:rPr>
          <w:rFonts w:ascii="Calibri" w:hAnsi="Calibri"/>
          <w:b/>
          <w:bCs/>
          <w:color w:val="000000"/>
          <w:sz w:val="20"/>
          <w:szCs w:val="20"/>
        </w:rPr>
        <w:t>Table</w:t>
      </w:r>
      <w:bookmarkStart w:id="0" w:name="_GoBack"/>
      <w:bookmarkEnd w:id="0"/>
      <w:r w:rsidR="00ED3897">
        <w:rPr>
          <w:rFonts w:ascii="Calibri" w:hAnsi="Calibri"/>
          <w:b/>
          <w:bCs/>
          <w:color w:val="000000"/>
          <w:sz w:val="20"/>
          <w:szCs w:val="20"/>
        </w:rPr>
        <w:t xml:space="preserve"> C:</w:t>
      </w:r>
      <w:r w:rsidR="002D0E1F" w:rsidRPr="001B7DEE">
        <w:rPr>
          <w:rFonts w:ascii="Calibri" w:hAnsi="Calibri"/>
          <w:b/>
          <w:bCs/>
          <w:color w:val="000000"/>
          <w:sz w:val="20"/>
          <w:szCs w:val="20"/>
        </w:rPr>
        <w:t xml:space="preserve"> Social outcomes</w:t>
      </w:r>
      <w:r w:rsidR="008B6283" w:rsidRPr="001B7DEE">
        <w:rPr>
          <w:rFonts w:ascii="Calibri" w:hAnsi="Calibri"/>
          <w:b/>
          <w:bCs/>
          <w:color w:val="000000"/>
          <w:sz w:val="20"/>
          <w:szCs w:val="20"/>
        </w:rPr>
        <w:t xml:space="preserve"> following sexual assault</w:t>
      </w:r>
      <w:r w:rsidR="00ED3897">
        <w:rPr>
          <w:rFonts w:ascii="Calibri" w:hAnsi="Calibri"/>
          <w:b/>
          <w:bCs/>
          <w:color w:val="000000"/>
          <w:sz w:val="20"/>
          <w:szCs w:val="20"/>
        </w:rPr>
        <w:t xml:space="preserve"> among female participants </w:t>
      </w:r>
    </w:p>
    <w:p w14:paraId="2B669185" w14:textId="77777777" w:rsidR="00174AA7" w:rsidRPr="001B7DEE" w:rsidRDefault="00174AA7">
      <w:pPr>
        <w:rPr>
          <w:rFonts w:ascii="Calibri" w:hAnsi="Calibri" w:cs="Calibri"/>
          <w:sz w:val="20"/>
          <w:szCs w:val="20"/>
        </w:rPr>
      </w:pPr>
    </w:p>
    <w:tbl>
      <w:tblPr>
        <w:tblW w:w="10875" w:type="dxa"/>
        <w:tblLayout w:type="fixed"/>
        <w:tblLook w:val="04A0" w:firstRow="1" w:lastRow="0" w:firstColumn="1" w:lastColumn="0" w:noHBand="0" w:noVBand="1"/>
      </w:tblPr>
      <w:tblGrid>
        <w:gridCol w:w="4496"/>
        <w:gridCol w:w="425"/>
        <w:gridCol w:w="851"/>
        <w:gridCol w:w="1275"/>
        <w:gridCol w:w="1418"/>
        <w:gridCol w:w="1134"/>
        <w:gridCol w:w="1276"/>
      </w:tblGrid>
      <w:tr w:rsidR="00B44E63" w:rsidRPr="001B7DEE" w14:paraId="3F2B72DE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</w:tcPr>
          <w:p w14:paraId="59C6A182" w14:textId="77777777" w:rsidR="00B44E63" w:rsidRPr="001B7DEE" w:rsidRDefault="00B44E63">
            <w:pPr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39BB55B" w14:textId="77777777" w:rsidR="00B44E63" w:rsidRPr="001B7DEE" w:rsidRDefault="00B44E63" w:rsidP="009D7A2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8D7CB" w14:textId="12BABD11" w:rsidR="00B44E63" w:rsidRPr="001B7DEE" w:rsidRDefault="00174AA7" w:rsidP="009D7A2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Female participants followed-up to study end (N=71)</w:t>
            </w:r>
          </w:p>
        </w:tc>
      </w:tr>
      <w:tr w:rsidR="00B44E63" w:rsidRPr="001B7DEE" w14:paraId="16B888C2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00517B39" w14:textId="77777777" w:rsidR="00B44E63" w:rsidRPr="001B7DEE" w:rsidRDefault="00B44E63">
            <w:pPr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A2B271D" w14:textId="64BB957E" w:rsidR="00B44E63" w:rsidRPr="001B7DEE" w:rsidRDefault="00B44E63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7859" w14:textId="77777777" w:rsidR="00B44E63" w:rsidRPr="001B7DEE" w:rsidRDefault="00B44E63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D778" w14:textId="33AB9FE2" w:rsidR="00B44E63" w:rsidRPr="001B7DEE" w:rsidRDefault="00B44E63">
            <w:pPr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1B7DEE">
              <w:rPr>
                <w:rFonts w:ascii="Calibri" w:hAnsi="Calibri"/>
                <w:b/>
                <w:color w:val="000000"/>
                <w:sz w:val="20"/>
                <w:szCs w:val="20"/>
              </w:rPr>
              <w:t>Study e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906EA" w14:textId="6667874B" w:rsidR="00B44E63" w:rsidRPr="001B7DEE" w:rsidRDefault="00B44E63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b/>
                <w:color w:val="000000"/>
                <w:sz w:val="20"/>
                <w:szCs w:val="20"/>
              </w:rPr>
              <w:t>Study e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E193" w14:textId="77777777" w:rsidR="00B44E63" w:rsidRPr="001B7DEE" w:rsidRDefault="00B44E63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8C42" w14:textId="77777777" w:rsidR="00B44E63" w:rsidRPr="001B7DEE" w:rsidRDefault="00B44E63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B44E63" w:rsidRPr="001B7DEE" w14:paraId="070939E6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406342EF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F6EA" w14:textId="77777777" w:rsidR="00B44E63" w:rsidRPr="001B7DEE" w:rsidRDefault="00B44E6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F5A74" w14:textId="36A0F058" w:rsidR="00B44E63" w:rsidRPr="001B7DEE" w:rsidRDefault="00B44E63" w:rsidP="000A2AB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N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72890" w14:textId="11137E13" w:rsidR="00B44E63" w:rsidRPr="001B7DEE" w:rsidRDefault="00B44E6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n(</w:t>
            </w:r>
            <w:proofErr w:type="gramEnd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F2CE9" w14:textId="3C519FDB" w:rsidR="00B44E63" w:rsidRPr="001B7DEE" w:rsidRDefault="00B44E6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n(</w:t>
            </w:r>
            <w:proofErr w:type="gramEnd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FE927" w14:textId="77777777" w:rsidR="00B44E63" w:rsidRPr="001B7DEE" w:rsidRDefault="00B44E6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02C73" w14:textId="77777777" w:rsidR="00B44E63" w:rsidRPr="001B7DEE" w:rsidRDefault="00B44E6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% diff</w:t>
            </w:r>
          </w:p>
        </w:tc>
      </w:tr>
      <w:tr w:rsidR="00B44E63" w:rsidRPr="001B7DEE" w14:paraId="1C29AFB9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07FED312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7E92" w14:textId="77777777" w:rsidR="00B44E63" w:rsidRPr="001B7DEE" w:rsidRDefault="00B44E6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7771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BC4F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9318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5B9E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7FE8" w14:textId="77777777" w:rsidR="00B44E63" w:rsidRPr="001B7DEE" w:rsidRDefault="00B44E6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B44E63" w:rsidRPr="001B7DEE" w14:paraId="4814688C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0646FBDE" w14:textId="034543A7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-victimisation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by study end (cumulative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937250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956864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3C099F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B4A6E" w14:textId="1B2A2AC3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0 (14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4ADCD3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065B59" w14:textId="1178ECB4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</w:tr>
      <w:tr w:rsidR="00B44E63" w:rsidRPr="001B7DEE" w14:paraId="61A9957E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51FBA311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866572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EB23D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05828B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A39E19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AEBC0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2D441" w14:textId="671D668B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44E63" w:rsidRPr="001B7DEE" w14:paraId="381CC4F2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41D8E0A9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Ever in foster care  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4530C40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9B078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7A0500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4FB1A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92652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0178A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B44E63" w:rsidRPr="001B7DEE" w14:paraId="46DB1FBC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42BC4949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Prior to or at the time of the assault 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FDBC12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4DD07" w14:textId="4614BA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EEB342" w14:textId="636177B3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2 (17.1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1B701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0158E5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BC1997" w14:textId="3B72F692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</w:tr>
      <w:tr w:rsidR="00B44E63" w:rsidRPr="001B7DEE" w14:paraId="1930601A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5F5D5533" w14:textId="0732A02A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By study end (cumulative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68EEB66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E9875C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00CCC5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08C662" w14:textId="5B14607F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21 (30.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ADF4D7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96B51E" w14:textId="31D3E93E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</w:tr>
      <w:tr w:rsidR="00B44E63" w:rsidRPr="001B7DEE" w14:paraId="68D2C6C4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6FE38E46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341ADD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76421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4F68BF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3CC1E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7B2B8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04045" w14:textId="29A7CC36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44E63" w:rsidRPr="001B7DEE" w14:paraId="298E87C8" w14:textId="77777777" w:rsidTr="00B44E63">
        <w:trPr>
          <w:trHeight w:val="34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792034D3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ducation and employmen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D8E9B1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9FDA5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58CD39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4E0EFD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85F7F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471B8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B44E63" w:rsidRPr="001B7DEE" w14:paraId="2CF52239" w14:textId="77777777" w:rsidTr="00B44E63">
        <w:trPr>
          <w:trHeight w:val="510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5BFBBCD3" w14:textId="77777777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All ages: In education or employmen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8492600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3BB06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AFF3B1" w14:textId="4152C53C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63 (88.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A52319" w14:textId="32468AAA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60 (84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986E3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86A5D" w14:textId="561207BD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4.2%</w:t>
            </w:r>
          </w:p>
        </w:tc>
      </w:tr>
      <w:tr w:rsidR="00B44E63" w:rsidRPr="001B7DEE" w14:paraId="21573428" w14:textId="77777777" w:rsidTr="00B44E63">
        <w:trPr>
          <w:trHeight w:val="454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532EBCBF" w14:textId="7ABCDE9C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All ages: Missed &gt;30 days of school in last 12 </w:t>
            </w:r>
            <w:proofErr w:type="spellStart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months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CEAD25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538BD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9AFF80" w14:textId="1F506968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1 (22.4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426A8" w14:textId="7110C316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23 (46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6DCB4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DD3FD" w14:textId="325416A6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24.5%</w:t>
            </w:r>
          </w:p>
        </w:tc>
      </w:tr>
      <w:tr w:rsidR="00B44E63" w:rsidRPr="001B7DEE" w14:paraId="6514265A" w14:textId="77777777" w:rsidTr="00B44E63">
        <w:trPr>
          <w:trHeight w:val="454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29789795" w14:textId="21F41608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Participants aged 13-15yr at </w:t>
            </w:r>
            <w:r w:rsidRPr="001B7DEE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udy entry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who were not in school 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23A80C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2C93F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534C86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1F6EA6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F955FF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64D647" w14:textId="0F36C833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</w:tr>
      <w:tr w:rsidR="00B44E63" w:rsidRPr="001B7DEE" w14:paraId="7CF0E42B" w14:textId="77777777" w:rsidTr="00B44E63">
        <w:trPr>
          <w:trHeight w:val="454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51103BE9" w14:textId="30734289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Participants aged 13-15yr at </w:t>
            </w:r>
            <w:r w:rsidRPr="001B7DEE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udy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B7DEE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nd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who were not in school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8DD583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4D384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F99C40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A94EB" w14:textId="30F5F000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28B3C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B45416" w14:textId="1495FC3C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</w:tr>
      <w:tr w:rsidR="00B44E63" w:rsidRPr="001B7DEE" w14:paraId="4A40FAA5" w14:textId="77777777" w:rsidTr="00B44E63">
        <w:trPr>
          <w:trHeight w:val="454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406E44DA" w14:textId="046F1A1C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Participants aged 16yr+ at </w:t>
            </w:r>
            <w:r w:rsidRPr="001B7DEE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udy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B7DEE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ntry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who were not in education, employment or training (NEET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4A3BA2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DE69A0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FDEB63" w14:textId="5EDB10A3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8 (27.6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E3365" w14:textId="24BEC38F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17971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CD497" w14:textId="126F5F38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10.3%</w:t>
            </w:r>
          </w:p>
        </w:tc>
      </w:tr>
      <w:tr w:rsidR="00B44E63" w:rsidRPr="001B7DEE" w14:paraId="71F564D1" w14:textId="77777777" w:rsidTr="00B44E63">
        <w:trPr>
          <w:trHeight w:val="454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39DC61BC" w14:textId="2714C3D3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Participants aged 16yr+ at </w:t>
            </w:r>
            <w:r w:rsidRPr="001B7DEE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tudy end</w:t>
            </w: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who were not in education, employment or training (NEET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EDA349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9DF55F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865B9A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0F625" w14:textId="76633198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8 (16.3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08736B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4072F0" w14:textId="263BE2D1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-</w:t>
            </w:r>
          </w:p>
        </w:tc>
      </w:tr>
      <w:tr w:rsidR="00B44E63" w:rsidRPr="001B7DEE" w14:paraId="2115D3DF" w14:textId="77777777" w:rsidTr="00B44E63">
        <w:trPr>
          <w:trHeight w:val="454"/>
        </w:trPr>
        <w:tc>
          <w:tcPr>
            <w:tcW w:w="4496" w:type="dxa"/>
            <w:shd w:val="clear" w:color="auto" w:fill="auto"/>
            <w:noWrap/>
            <w:vAlign w:val="center"/>
            <w:hideMark/>
          </w:tcPr>
          <w:p w14:paraId="078A1EA4" w14:textId="4E094ECB" w:rsidR="00B44E63" w:rsidRPr="001B7DEE" w:rsidRDefault="00B44E63" w:rsidP="003923DE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All ages: Disengaged from education and </w:t>
            </w:r>
            <w:proofErr w:type="spellStart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employment</w:t>
            </w:r>
            <w:r w:rsidRPr="001B7DEE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A82857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206C32" w14:textId="7E259A16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B7DEE">
              <w:rPr>
                <w:rFonts w:ascii="Calibri" w:hAnsi="Calibri"/>
                <w:sz w:val="20"/>
                <w:szCs w:val="20"/>
              </w:rPr>
              <w:t xml:space="preserve">7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6A3649" w14:textId="0D22CAF5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B7DEE">
              <w:rPr>
                <w:rFonts w:ascii="Calibri" w:hAnsi="Calibri"/>
                <w:sz w:val="20"/>
                <w:szCs w:val="20"/>
              </w:rPr>
              <w:t>22 (31.0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1C2AF" w14:textId="28FF1E6C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30 (42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5D14D" w14:textId="77777777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B4F77" w14:textId="5FA1B6F4" w:rsidR="00B44E63" w:rsidRPr="001B7DEE" w:rsidRDefault="00B44E63" w:rsidP="003923D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7DEE">
              <w:rPr>
                <w:rFonts w:ascii="Calibri" w:hAnsi="Calibri"/>
                <w:color w:val="000000"/>
                <w:sz w:val="20"/>
                <w:szCs w:val="20"/>
              </w:rPr>
              <w:t>-11.3%</w:t>
            </w:r>
          </w:p>
        </w:tc>
      </w:tr>
    </w:tbl>
    <w:p w14:paraId="4A615EB5" w14:textId="12BDB754" w:rsidR="002D0E1F" w:rsidRPr="001B7DEE" w:rsidRDefault="002D0E1F">
      <w:pPr>
        <w:rPr>
          <w:rFonts w:ascii="Calibri" w:hAnsi="Calibri" w:cs="Calibri"/>
          <w:sz w:val="20"/>
          <w:szCs w:val="20"/>
        </w:rPr>
      </w:pPr>
    </w:p>
    <w:p w14:paraId="132EC824" w14:textId="1FE8A9B7" w:rsidR="008B6283" w:rsidRPr="001B7DEE" w:rsidRDefault="008B6283" w:rsidP="008B6283">
      <w:pPr>
        <w:rPr>
          <w:rFonts w:ascii="Calibri" w:hAnsi="Calibri"/>
          <w:color w:val="000000"/>
          <w:sz w:val="20"/>
          <w:szCs w:val="20"/>
        </w:rPr>
      </w:pPr>
      <w:r w:rsidRPr="001B7DEE">
        <w:rPr>
          <w:rFonts w:ascii="Calibri" w:hAnsi="Calibri"/>
          <w:color w:val="000000"/>
          <w:sz w:val="20"/>
          <w:szCs w:val="20"/>
          <w:vertAlign w:val="superscript"/>
        </w:rPr>
        <w:t>a</w:t>
      </w:r>
      <w:r w:rsidRPr="001B7DEE">
        <w:rPr>
          <w:rFonts w:ascii="Calibri" w:hAnsi="Calibri"/>
          <w:color w:val="000000"/>
          <w:sz w:val="20"/>
          <w:szCs w:val="20"/>
        </w:rPr>
        <w:t xml:space="preserve"> N = number with valid data</w:t>
      </w:r>
    </w:p>
    <w:p w14:paraId="29CD34ED" w14:textId="595CFF51" w:rsidR="00973AB5" w:rsidRPr="001B7DEE" w:rsidRDefault="008B6283">
      <w:pPr>
        <w:rPr>
          <w:rFonts w:ascii="Calibri" w:hAnsi="Calibri"/>
          <w:color w:val="000000"/>
          <w:sz w:val="18"/>
          <w:szCs w:val="18"/>
        </w:rPr>
      </w:pPr>
      <w:r w:rsidRPr="001B7DEE">
        <w:rPr>
          <w:rFonts w:ascii="Calibri" w:hAnsi="Calibri"/>
          <w:color w:val="000000"/>
          <w:sz w:val="18"/>
          <w:szCs w:val="18"/>
          <w:vertAlign w:val="superscript"/>
        </w:rPr>
        <w:t>b</w:t>
      </w:r>
      <w:r w:rsidR="003923DE" w:rsidRPr="001B7DEE">
        <w:rPr>
          <w:rFonts w:ascii="Calibri" w:hAnsi="Calibri"/>
          <w:color w:val="000000"/>
          <w:sz w:val="18"/>
          <w:szCs w:val="18"/>
        </w:rPr>
        <w:t xml:space="preserve"> Denominator is those in school</w:t>
      </w:r>
    </w:p>
    <w:p w14:paraId="2F1E5BDC" w14:textId="5A78ACD2" w:rsidR="003923DE" w:rsidRPr="001B7DEE" w:rsidRDefault="008B6283">
      <w:pPr>
        <w:rPr>
          <w:rFonts w:ascii="Calibri" w:hAnsi="Calibri"/>
          <w:color w:val="000000"/>
          <w:sz w:val="18"/>
          <w:szCs w:val="18"/>
        </w:rPr>
      </w:pPr>
      <w:proofErr w:type="gramStart"/>
      <w:r w:rsidRPr="001B7DEE">
        <w:rPr>
          <w:rFonts w:ascii="Calibri" w:hAnsi="Calibri"/>
          <w:color w:val="000000"/>
          <w:sz w:val="18"/>
          <w:szCs w:val="18"/>
          <w:vertAlign w:val="superscript"/>
        </w:rPr>
        <w:t>c</w:t>
      </w:r>
      <w:proofErr w:type="gramEnd"/>
      <w:r w:rsidRPr="001B7DEE">
        <w:rPr>
          <w:rFonts w:ascii="Calibri" w:hAnsi="Calibri"/>
          <w:color w:val="000000"/>
          <w:sz w:val="18"/>
          <w:szCs w:val="18"/>
          <w:vertAlign w:val="superscript"/>
        </w:rPr>
        <w:t xml:space="preserve"> </w:t>
      </w:r>
      <w:r w:rsidR="00DC5ED2" w:rsidRPr="001B7DEE">
        <w:rPr>
          <w:rFonts w:ascii="Calibri" w:hAnsi="Calibri"/>
          <w:color w:val="000000"/>
          <w:sz w:val="18"/>
          <w:szCs w:val="18"/>
        </w:rPr>
        <w:t>All</w:t>
      </w:r>
      <w:r w:rsidR="003923DE" w:rsidRPr="001B7DEE">
        <w:rPr>
          <w:rFonts w:ascii="Calibri" w:hAnsi="Calibri"/>
          <w:color w:val="000000"/>
          <w:sz w:val="18"/>
          <w:szCs w:val="18"/>
        </w:rPr>
        <w:t xml:space="preserve"> those </w:t>
      </w:r>
      <w:r w:rsidR="00DC5ED2" w:rsidRPr="001B7DEE">
        <w:rPr>
          <w:rFonts w:ascii="Calibri" w:hAnsi="Calibri"/>
          <w:color w:val="000000"/>
          <w:sz w:val="18"/>
          <w:szCs w:val="18"/>
        </w:rPr>
        <w:t>who</w:t>
      </w:r>
      <w:r w:rsidR="00ED3897">
        <w:rPr>
          <w:rFonts w:ascii="Calibri" w:hAnsi="Calibri"/>
          <w:color w:val="000000"/>
          <w:sz w:val="18"/>
          <w:szCs w:val="18"/>
        </w:rPr>
        <w:t xml:space="preserve"> </w:t>
      </w:r>
      <w:r w:rsidR="00DC5ED2" w:rsidRPr="001B7DEE">
        <w:rPr>
          <w:rFonts w:ascii="Calibri" w:hAnsi="Calibri"/>
          <w:color w:val="000000"/>
          <w:sz w:val="18"/>
          <w:szCs w:val="18"/>
        </w:rPr>
        <w:t>were (</w:t>
      </w:r>
      <w:proofErr w:type="spellStart"/>
      <w:r w:rsidR="00DC5ED2" w:rsidRPr="001B7DEE">
        <w:rPr>
          <w:rFonts w:ascii="Calibri" w:hAnsi="Calibri"/>
          <w:color w:val="000000"/>
          <w:sz w:val="18"/>
          <w:szCs w:val="18"/>
        </w:rPr>
        <w:t>i</w:t>
      </w:r>
      <w:proofErr w:type="spellEnd"/>
      <w:r w:rsidR="00DC5ED2" w:rsidRPr="001B7DEE">
        <w:rPr>
          <w:rFonts w:ascii="Calibri" w:hAnsi="Calibri"/>
          <w:color w:val="000000"/>
          <w:sz w:val="18"/>
          <w:szCs w:val="18"/>
        </w:rPr>
        <w:t xml:space="preserve">) </w:t>
      </w:r>
      <w:r w:rsidR="003923DE" w:rsidRPr="001B7DEE">
        <w:rPr>
          <w:rFonts w:ascii="Calibri" w:hAnsi="Calibri"/>
          <w:color w:val="000000"/>
          <w:sz w:val="18"/>
          <w:szCs w:val="18"/>
        </w:rPr>
        <w:t xml:space="preserve">in school </w:t>
      </w:r>
      <w:r w:rsidR="00DC5ED2" w:rsidRPr="001B7DEE">
        <w:rPr>
          <w:rFonts w:ascii="Calibri" w:hAnsi="Calibri"/>
          <w:color w:val="000000"/>
          <w:sz w:val="18"/>
          <w:szCs w:val="18"/>
        </w:rPr>
        <w:t xml:space="preserve">but had missed &gt;30 days of school in last 12 months or (ii) not in school (13-15y) or NEET (16y +) </w:t>
      </w:r>
    </w:p>
    <w:p w14:paraId="5D223599" w14:textId="283E8A18" w:rsidR="003923DE" w:rsidRDefault="009D7A25">
      <w:pPr>
        <w:rPr>
          <w:rFonts w:ascii="Calibri" w:hAnsi="Calibri"/>
          <w:sz w:val="18"/>
          <w:szCs w:val="18"/>
        </w:rPr>
      </w:pPr>
      <w:r w:rsidRPr="001B7DEE">
        <w:rPr>
          <w:rFonts w:ascii="Calibri" w:hAnsi="Calibri"/>
          <w:sz w:val="18"/>
          <w:szCs w:val="18"/>
        </w:rPr>
        <w:t xml:space="preserve">* </w:t>
      </w:r>
      <w:proofErr w:type="spellStart"/>
      <w:r w:rsidRPr="001B7DEE">
        <w:rPr>
          <w:rFonts w:ascii="Calibri" w:hAnsi="Calibri"/>
          <w:sz w:val="18"/>
          <w:szCs w:val="18"/>
        </w:rPr>
        <w:t>McNemar</w:t>
      </w:r>
      <w:proofErr w:type="spellEnd"/>
      <w:r w:rsidRPr="001B7DEE">
        <w:rPr>
          <w:rFonts w:ascii="Calibri" w:hAnsi="Calibri"/>
          <w:sz w:val="18"/>
          <w:szCs w:val="18"/>
        </w:rPr>
        <w:t xml:space="preserve"> Test: </w:t>
      </w:r>
      <w:r w:rsidR="003923DE" w:rsidRPr="001B7DEE">
        <w:rPr>
          <w:rFonts w:ascii="Calibri" w:hAnsi="Calibri"/>
          <w:sz w:val="18"/>
          <w:szCs w:val="18"/>
        </w:rPr>
        <w:t>P-values &lt;0.05 were considered significant and are in bold</w:t>
      </w:r>
    </w:p>
    <w:p w14:paraId="518F2B91" w14:textId="7C874006" w:rsidR="00DC5ED2" w:rsidRDefault="00DC5ED2">
      <w:pPr>
        <w:rPr>
          <w:rFonts w:ascii="Calibri" w:hAnsi="Calibri"/>
          <w:sz w:val="18"/>
          <w:szCs w:val="18"/>
        </w:rPr>
      </w:pPr>
    </w:p>
    <w:p w14:paraId="6BB02B06" w14:textId="1B63FF33" w:rsidR="00DC5ED2" w:rsidRDefault="00DC5ED2">
      <w:pPr>
        <w:rPr>
          <w:rFonts w:ascii="Calibri" w:hAnsi="Calibri"/>
          <w:sz w:val="18"/>
          <w:szCs w:val="18"/>
        </w:rPr>
      </w:pPr>
    </w:p>
    <w:sectPr w:rsidR="00DC5ED2" w:rsidSect="00DB27D3">
      <w:pgSz w:w="16840" w:h="11900" w:orient="landscape"/>
      <w:pgMar w:top="567" w:right="454" w:bottom="567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A8A"/>
    <w:rsid w:val="00003EB0"/>
    <w:rsid w:val="00015A8A"/>
    <w:rsid w:val="0002730F"/>
    <w:rsid w:val="00027BC1"/>
    <w:rsid w:val="00030D23"/>
    <w:rsid w:val="00075AD1"/>
    <w:rsid w:val="000A2AB3"/>
    <w:rsid w:val="000C0484"/>
    <w:rsid w:val="000C0937"/>
    <w:rsid w:val="000D6085"/>
    <w:rsid w:val="000E125B"/>
    <w:rsid w:val="000E1F78"/>
    <w:rsid w:val="000E2196"/>
    <w:rsid w:val="001014C8"/>
    <w:rsid w:val="00114E3F"/>
    <w:rsid w:val="00121F55"/>
    <w:rsid w:val="00134821"/>
    <w:rsid w:val="0014539C"/>
    <w:rsid w:val="00174AA7"/>
    <w:rsid w:val="0017623D"/>
    <w:rsid w:val="001765FF"/>
    <w:rsid w:val="001823C6"/>
    <w:rsid w:val="001959F3"/>
    <w:rsid w:val="001B7DEE"/>
    <w:rsid w:val="001D5D8A"/>
    <w:rsid w:val="001E0D24"/>
    <w:rsid w:val="001F50F2"/>
    <w:rsid w:val="00202DF9"/>
    <w:rsid w:val="00212D02"/>
    <w:rsid w:val="00231B01"/>
    <w:rsid w:val="002331C0"/>
    <w:rsid w:val="00234D12"/>
    <w:rsid w:val="00250803"/>
    <w:rsid w:val="00293253"/>
    <w:rsid w:val="002953E7"/>
    <w:rsid w:val="002C1CF3"/>
    <w:rsid w:val="002C7522"/>
    <w:rsid w:val="002D0E1F"/>
    <w:rsid w:val="002E2B59"/>
    <w:rsid w:val="002F4412"/>
    <w:rsid w:val="0031217C"/>
    <w:rsid w:val="00330413"/>
    <w:rsid w:val="00347BF6"/>
    <w:rsid w:val="003523D5"/>
    <w:rsid w:val="0035711D"/>
    <w:rsid w:val="003923DE"/>
    <w:rsid w:val="003D0947"/>
    <w:rsid w:val="003F7B73"/>
    <w:rsid w:val="00400D71"/>
    <w:rsid w:val="004259B5"/>
    <w:rsid w:val="004D7A13"/>
    <w:rsid w:val="00531B3A"/>
    <w:rsid w:val="00553F78"/>
    <w:rsid w:val="00566D5A"/>
    <w:rsid w:val="00570801"/>
    <w:rsid w:val="00576742"/>
    <w:rsid w:val="005E5408"/>
    <w:rsid w:val="005E7ABC"/>
    <w:rsid w:val="00600169"/>
    <w:rsid w:val="00631E19"/>
    <w:rsid w:val="00663630"/>
    <w:rsid w:val="006B3A6D"/>
    <w:rsid w:val="006D13CB"/>
    <w:rsid w:val="006F2EFB"/>
    <w:rsid w:val="006F72E0"/>
    <w:rsid w:val="0070788E"/>
    <w:rsid w:val="00721777"/>
    <w:rsid w:val="007316A2"/>
    <w:rsid w:val="00776E8F"/>
    <w:rsid w:val="007967C2"/>
    <w:rsid w:val="007C4155"/>
    <w:rsid w:val="007F6FB0"/>
    <w:rsid w:val="0081122C"/>
    <w:rsid w:val="00814F09"/>
    <w:rsid w:val="00855C3A"/>
    <w:rsid w:val="00860B4E"/>
    <w:rsid w:val="00877F95"/>
    <w:rsid w:val="008A235C"/>
    <w:rsid w:val="008A7BED"/>
    <w:rsid w:val="008B6283"/>
    <w:rsid w:val="008C09A0"/>
    <w:rsid w:val="008E2048"/>
    <w:rsid w:val="00924351"/>
    <w:rsid w:val="00942C05"/>
    <w:rsid w:val="00960A92"/>
    <w:rsid w:val="00973AB5"/>
    <w:rsid w:val="009A7CED"/>
    <w:rsid w:val="009B556D"/>
    <w:rsid w:val="009C7140"/>
    <w:rsid w:val="009D7A25"/>
    <w:rsid w:val="009F3265"/>
    <w:rsid w:val="009F3BEA"/>
    <w:rsid w:val="00A01D21"/>
    <w:rsid w:val="00A12DDE"/>
    <w:rsid w:val="00A240A2"/>
    <w:rsid w:val="00A3627D"/>
    <w:rsid w:val="00A44CA6"/>
    <w:rsid w:val="00A80357"/>
    <w:rsid w:val="00A87367"/>
    <w:rsid w:val="00A87625"/>
    <w:rsid w:val="00A97369"/>
    <w:rsid w:val="00AA118A"/>
    <w:rsid w:val="00AA1A37"/>
    <w:rsid w:val="00AD7028"/>
    <w:rsid w:val="00B12891"/>
    <w:rsid w:val="00B43C93"/>
    <w:rsid w:val="00B44E63"/>
    <w:rsid w:val="00B53F5F"/>
    <w:rsid w:val="00B725E3"/>
    <w:rsid w:val="00B73CB1"/>
    <w:rsid w:val="00B80DC3"/>
    <w:rsid w:val="00B84670"/>
    <w:rsid w:val="00BA6522"/>
    <w:rsid w:val="00BB7629"/>
    <w:rsid w:val="00C12E37"/>
    <w:rsid w:val="00C2388A"/>
    <w:rsid w:val="00C33A7E"/>
    <w:rsid w:val="00C50595"/>
    <w:rsid w:val="00C95BFA"/>
    <w:rsid w:val="00CA2E09"/>
    <w:rsid w:val="00CA5B43"/>
    <w:rsid w:val="00D16ABD"/>
    <w:rsid w:val="00D35153"/>
    <w:rsid w:val="00D43CD3"/>
    <w:rsid w:val="00D5525A"/>
    <w:rsid w:val="00D67514"/>
    <w:rsid w:val="00DA6759"/>
    <w:rsid w:val="00DB27D3"/>
    <w:rsid w:val="00DC39C3"/>
    <w:rsid w:val="00DC5ED2"/>
    <w:rsid w:val="00DD6860"/>
    <w:rsid w:val="00DE01AE"/>
    <w:rsid w:val="00DE10DA"/>
    <w:rsid w:val="00DE5DF0"/>
    <w:rsid w:val="00E0706B"/>
    <w:rsid w:val="00EA5C6B"/>
    <w:rsid w:val="00ED234F"/>
    <w:rsid w:val="00ED3897"/>
    <w:rsid w:val="00EE0696"/>
    <w:rsid w:val="00EE0E9A"/>
    <w:rsid w:val="00F50D2B"/>
    <w:rsid w:val="00F525D8"/>
    <w:rsid w:val="00F63AA1"/>
    <w:rsid w:val="00FB57F6"/>
    <w:rsid w:val="00FC2CCB"/>
    <w:rsid w:val="00FD7166"/>
    <w:rsid w:val="00FD7472"/>
    <w:rsid w:val="00FE3428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B9BC8"/>
  <w15:docId w15:val="{A10C618F-FA4B-401C-9CAA-3EAF2052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E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A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A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93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F7B7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50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D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D2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D2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40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9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7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2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9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hadr</dc:creator>
  <cp:keywords/>
  <dc:description/>
  <cp:lastModifiedBy>Khadr, Sophie</cp:lastModifiedBy>
  <cp:revision>5</cp:revision>
  <dcterms:created xsi:type="dcterms:W3CDTF">2021-07-26T16:26:00Z</dcterms:created>
  <dcterms:modified xsi:type="dcterms:W3CDTF">2021-07-28T06:13:00Z</dcterms:modified>
</cp:coreProperties>
</file>